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6950B" w14:textId="698239B6" w:rsidR="00EB60F3" w:rsidRPr="001853B4" w:rsidRDefault="00630AD1" w:rsidP="007B0C14">
      <w:pPr>
        <w:spacing w:before="120" w:after="120" w:line="360" w:lineRule="auto"/>
        <w:jc w:val="both"/>
        <w:rPr>
          <w:lang w:val="en-GB"/>
        </w:rPr>
      </w:pPr>
      <w:r>
        <w:rPr>
          <w:u w:val="single"/>
          <w:lang w:val="en-GB"/>
        </w:rPr>
        <w:t xml:space="preserve">Supplementary </w:t>
      </w:r>
      <w:r w:rsidR="0027793D">
        <w:rPr>
          <w:u w:val="single"/>
          <w:lang w:val="en-GB"/>
        </w:rPr>
        <w:t>Tables</w:t>
      </w:r>
      <w:r w:rsidR="008C60EC" w:rsidRPr="001853B4">
        <w:rPr>
          <w:lang w:val="en-GB"/>
        </w:rPr>
        <w:t xml:space="preserve">: </w:t>
      </w:r>
      <w:r w:rsidR="00581AFA">
        <w:rPr>
          <w:lang w:val="en-GB"/>
        </w:rPr>
        <w:t>The results of sensitivity analyses on the e</w:t>
      </w:r>
      <w:r w:rsidR="008C60EC" w:rsidRPr="001853B4">
        <w:rPr>
          <w:lang w:val="en-GB"/>
        </w:rPr>
        <w:t xml:space="preserve">ffect of insulin type (insulin </w:t>
      </w:r>
      <w:proofErr w:type="spellStart"/>
      <w:r w:rsidR="008C60EC" w:rsidRPr="001853B4">
        <w:rPr>
          <w:lang w:val="en-GB"/>
        </w:rPr>
        <w:t>detemir</w:t>
      </w:r>
      <w:proofErr w:type="spellEnd"/>
      <w:r w:rsidR="008C60EC" w:rsidRPr="001853B4">
        <w:rPr>
          <w:lang w:val="en-GB"/>
        </w:rPr>
        <w:t xml:space="preserve"> vs. insulin </w:t>
      </w:r>
      <w:proofErr w:type="spellStart"/>
      <w:r w:rsidR="008C60EC" w:rsidRPr="001853B4">
        <w:rPr>
          <w:lang w:val="en-GB"/>
        </w:rPr>
        <w:t>glargine</w:t>
      </w:r>
      <w:proofErr w:type="spellEnd"/>
      <w:r w:rsidR="008C60EC" w:rsidRPr="001853B4">
        <w:rPr>
          <w:lang w:val="en-GB"/>
        </w:rPr>
        <w:t xml:space="preserve">) on </w:t>
      </w:r>
      <w:r w:rsidR="00EB60F3" w:rsidRPr="001853B4">
        <w:rPr>
          <w:lang w:val="en-GB"/>
        </w:rPr>
        <w:t xml:space="preserve">(A) </w:t>
      </w:r>
      <w:r w:rsidR="00C8038F" w:rsidRPr="001853B4">
        <w:rPr>
          <w:lang w:val="en-GB"/>
        </w:rPr>
        <w:t xml:space="preserve">hypoglycaemia during the study, </w:t>
      </w:r>
      <w:r w:rsidR="00EB60F3" w:rsidRPr="001853B4">
        <w:rPr>
          <w:lang w:val="en-GB"/>
        </w:rPr>
        <w:t>and (</w:t>
      </w:r>
      <w:r>
        <w:rPr>
          <w:lang w:val="en-GB"/>
        </w:rPr>
        <w:t>B</w:t>
      </w:r>
      <w:r w:rsidR="00EB60F3" w:rsidRPr="001853B4">
        <w:rPr>
          <w:lang w:val="en-GB"/>
        </w:rPr>
        <w:t xml:space="preserve">) </w:t>
      </w:r>
      <w:r w:rsidR="00C8038F" w:rsidRPr="001853B4">
        <w:rPr>
          <w:lang w:val="en-GB"/>
        </w:rPr>
        <w:t>final HbA1c</w:t>
      </w:r>
      <w:r w:rsidR="0027793D">
        <w:rPr>
          <w:lang w:val="en-GB"/>
        </w:rPr>
        <w:t xml:space="preserve"> </w:t>
      </w:r>
    </w:p>
    <w:p w14:paraId="688A0467" w14:textId="7347836B" w:rsidR="00EB60F3" w:rsidRPr="001853B4" w:rsidRDefault="00630AD1" w:rsidP="007B0C14">
      <w:pPr>
        <w:spacing w:before="120" w:after="120" w:line="360" w:lineRule="auto"/>
        <w:jc w:val="both"/>
        <w:rPr>
          <w:lang w:val="en-GB"/>
        </w:rPr>
      </w:pPr>
      <w:r>
        <w:rPr>
          <w:lang w:val="en-GB"/>
        </w:rPr>
        <w:t>A</w:t>
      </w:r>
    </w:p>
    <w:tbl>
      <w:tblPr>
        <w:tblW w:w="9215" w:type="dxa"/>
        <w:tblInd w:w="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3261"/>
        <w:gridCol w:w="992"/>
        <w:gridCol w:w="851"/>
        <w:gridCol w:w="850"/>
      </w:tblGrid>
      <w:tr w:rsidR="004C64A5" w:rsidRPr="001853B4" w14:paraId="04CDF9D9" w14:textId="77777777" w:rsidTr="001B6DA5">
        <w:trPr>
          <w:trHeight w:val="961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E2C3C" w14:textId="383185E5" w:rsidR="004C64A5" w:rsidRPr="001853B4" w:rsidRDefault="001B6DA5" w:rsidP="004C64A5">
            <w:pPr>
              <w:spacing w:after="0"/>
              <w:ind w:left="57" w:right="57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53B4">
              <w:rPr>
                <w:rFonts w:eastAsia="Times New Roman" w:cs="Times New Roman"/>
                <w:b/>
                <w:bCs/>
                <w:sz w:val="20"/>
                <w:szCs w:val="20"/>
              </w:rPr>
              <w:t>Insulin type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3D2E3" w14:textId="77777777" w:rsidR="004C64A5" w:rsidRPr="001853B4" w:rsidRDefault="004C64A5" w:rsidP="004C64A5">
            <w:pPr>
              <w:spacing w:after="0"/>
              <w:ind w:left="57" w:right="57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53B4">
              <w:rPr>
                <w:rFonts w:eastAsia="Times New Roman" w:cs="Times New Roman"/>
                <w:b/>
                <w:bCs/>
                <w:sz w:val="20"/>
                <w:szCs w:val="20"/>
              </w:rPr>
              <w:t>Group compariso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E272E" w14:textId="77777777" w:rsidR="004C64A5" w:rsidRPr="001853B4" w:rsidRDefault="004C64A5" w:rsidP="001B10DD">
            <w:pPr>
              <w:spacing w:after="0"/>
              <w:ind w:left="57" w:right="57" w:firstLine="277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53B4">
              <w:rPr>
                <w:rFonts w:eastAsia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1EBF3" w14:textId="77777777" w:rsidR="004C64A5" w:rsidRPr="001853B4" w:rsidRDefault="004C64A5" w:rsidP="001B10DD">
            <w:pPr>
              <w:spacing w:after="0"/>
              <w:ind w:left="57"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53B4">
              <w:rPr>
                <w:rFonts w:eastAsia="Times New Roman" w:cs="Times New Roman"/>
                <w:b/>
                <w:bCs/>
                <w:sz w:val="20"/>
                <w:szCs w:val="20"/>
              </w:rPr>
              <w:t>95% Wald</w:t>
            </w:r>
          </w:p>
          <w:p w14:paraId="652593C1" w14:textId="77777777" w:rsidR="004C64A5" w:rsidRPr="001853B4" w:rsidRDefault="004C64A5" w:rsidP="001B10DD">
            <w:pPr>
              <w:spacing w:after="0"/>
              <w:ind w:left="57"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53B4">
              <w:rPr>
                <w:rFonts w:eastAsia="Times New Roman" w:cs="Times New Roman"/>
                <w:b/>
                <w:bCs/>
                <w:sz w:val="20"/>
                <w:szCs w:val="20"/>
              </w:rPr>
              <w:t>Confidence Limits</w:t>
            </w:r>
          </w:p>
        </w:tc>
      </w:tr>
      <w:tr w:rsidR="004C64A5" w:rsidRPr="001853B4" w14:paraId="69D0469C" w14:textId="77777777" w:rsidTr="004C64A5">
        <w:trPr>
          <w:trHeight w:val="300"/>
        </w:trPr>
        <w:tc>
          <w:tcPr>
            <w:tcW w:w="326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6EBB3" w14:textId="750AB306" w:rsidR="004C64A5" w:rsidRPr="001B6DA5" w:rsidRDefault="004C64A5" w:rsidP="004C64A5">
            <w:pPr>
              <w:spacing w:after="0"/>
              <w:ind w:left="269" w:right="57"/>
              <w:rPr>
                <w:rFonts w:eastAsia="Times New Roman" w:cs="Times New Roman"/>
                <w:bCs/>
                <w:sz w:val="20"/>
                <w:szCs w:val="20"/>
                <w:lang w:val="fr-FR"/>
              </w:rPr>
            </w:pPr>
            <w:proofErr w:type="spellStart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Insulin</w:t>
            </w:r>
            <w:proofErr w:type="spellEnd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detemir</w:t>
            </w:r>
            <w:proofErr w:type="spellEnd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 xml:space="preserve"> vs </w:t>
            </w:r>
            <w:proofErr w:type="spellStart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Insulin</w:t>
            </w:r>
            <w:proofErr w:type="spellEnd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glargine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CE2F6" w14:textId="12D47595" w:rsidR="004C64A5" w:rsidRPr="001B6DA5" w:rsidRDefault="004C64A5" w:rsidP="004C64A5">
            <w:pPr>
              <w:spacing w:after="0"/>
              <w:ind w:left="57" w:right="57"/>
              <w:rPr>
                <w:rFonts w:eastAsia="Times New Roman" w:cs="Times New Roman"/>
                <w:sz w:val="20"/>
                <w:szCs w:val="20"/>
              </w:rPr>
            </w:pPr>
            <w:r w:rsidRPr="001B6DA5">
              <w:rPr>
                <w:rFonts w:eastAsia="Times New Roman" w:cs="Times New Roman"/>
                <w:bCs/>
                <w:sz w:val="20"/>
                <w:szCs w:val="20"/>
              </w:rPr>
              <w:t>Original Model</w:t>
            </w:r>
            <w:r w:rsidRPr="001B6DA5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B9BEF" w14:textId="64C85091" w:rsidR="004C64A5" w:rsidRPr="001853B4" w:rsidRDefault="004C64A5" w:rsidP="004C64A5">
            <w:pPr>
              <w:spacing w:after="0"/>
              <w:ind w:left="57" w:right="57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9EBE0" w14:textId="1F94E8FE" w:rsidR="004C64A5" w:rsidRPr="001853B4" w:rsidRDefault="004C64A5" w:rsidP="004C64A5">
            <w:pPr>
              <w:spacing w:after="0"/>
              <w:ind w:left="57" w:right="57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AD83A" w14:textId="593A30DC" w:rsidR="004C64A5" w:rsidRPr="001853B4" w:rsidRDefault="004C64A5" w:rsidP="004C64A5">
            <w:pPr>
              <w:spacing w:after="0"/>
              <w:ind w:left="57" w:right="57"/>
              <w:rPr>
                <w:rFonts w:eastAsia="Times New Roman" w:cs="Times New Roman"/>
                <w:sz w:val="20"/>
                <w:szCs w:val="20"/>
              </w:rPr>
            </w:pPr>
            <w:r w:rsidRPr="001853B4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2</w:t>
            </w:r>
          </w:p>
        </w:tc>
      </w:tr>
      <w:tr w:rsidR="004C64A5" w:rsidRPr="001853B4" w14:paraId="69F2D51D" w14:textId="77777777" w:rsidTr="004C64A5">
        <w:trPr>
          <w:trHeight w:val="300"/>
        </w:trPr>
        <w:tc>
          <w:tcPr>
            <w:tcW w:w="326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1BC97" w14:textId="32E31B91" w:rsidR="004C64A5" w:rsidRPr="001B6DA5" w:rsidRDefault="004C64A5" w:rsidP="004C64A5">
            <w:pPr>
              <w:spacing w:after="0"/>
              <w:ind w:left="57" w:right="57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CD89A" w14:textId="4673009B" w:rsidR="004C64A5" w:rsidRPr="001B6DA5" w:rsidRDefault="004C64A5" w:rsidP="001B6DA5">
            <w:pPr>
              <w:spacing w:after="0"/>
              <w:ind w:left="57" w:right="57"/>
              <w:rPr>
                <w:rFonts w:eastAsia="Times New Roman" w:cs="Times New Roman"/>
                <w:bCs/>
                <w:sz w:val="20"/>
                <w:szCs w:val="20"/>
              </w:rPr>
            </w:pPr>
            <w:r w:rsidRPr="001B6DA5">
              <w:rPr>
                <w:rFonts w:eastAsia="Times New Roman" w:cs="Times New Roman"/>
                <w:bCs/>
                <w:sz w:val="20"/>
                <w:szCs w:val="20"/>
              </w:rPr>
              <w:t>Restricted Model</w:t>
            </w:r>
            <w:r w:rsidR="001B6DA5" w:rsidRPr="001B6DA5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E6D95" w14:textId="28714FED" w:rsidR="004C64A5" w:rsidRPr="001853B4" w:rsidRDefault="004C64A5" w:rsidP="001B10DD">
            <w:pPr>
              <w:spacing w:after="0"/>
              <w:ind w:left="57" w:right="57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E9450" w14:textId="1E13EF12" w:rsidR="004C64A5" w:rsidRPr="001853B4" w:rsidRDefault="004C64A5" w:rsidP="001B10DD">
            <w:pPr>
              <w:spacing w:after="0"/>
              <w:ind w:left="57" w:right="57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CC132" w14:textId="7DC75350" w:rsidR="004C64A5" w:rsidRPr="001853B4" w:rsidRDefault="004C64A5" w:rsidP="004C64A5">
            <w:pPr>
              <w:spacing w:after="0"/>
              <w:ind w:left="57" w:right="57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6</w:t>
            </w:r>
          </w:p>
        </w:tc>
      </w:tr>
      <w:tr w:rsidR="004C64A5" w:rsidRPr="001853B4" w14:paraId="7EF9E9A1" w14:textId="77777777" w:rsidTr="004C64A5">
        <w:trPr>
          <w:trHeight w:val="300"/>
        </w:trPr>
        <w:tc>
          <w:tcPr>
            <w:tcW w:w="326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6B0F9" w14:textId="4DA55A73" w:rsidR="004C64A5" w:rsidRPr="001B6DA5" w:rsidRDefault="004C64A5" w:rsidP="004C64A5">
            <w:pPr>
              <w:spacing w:after="0"/>
              <w:ind w:left="57" w:right="57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00876" w14:textId="06C78621" w:rsidR="004C64A5" w:rsidRPr="001B6DA5" w:rsidRDefault="004C64A5" w:rsidP="001B6DA5">
            <w:pPr>
              <w:spacing w:after="0"/>
              <w:ind w:left="57" w:right="57"/>
              <w:rPr>
                <w:rFonts w:eastAsia="Times New Roman" w:cs="Times New Roman"/>
                <w:bCs/>
                <w:sz w:val="20"/>
                <w:szCs w:val="20"/>
              </w:rPr>
            </w:pPr>
            <w:r w:rsidRPr="001B6DA5">
              <w:rPr>
                <w:rFonts w:eastAsia="Times New Roman" w:cs="Times New Roman"/>
                <w:bCs/>
                <w:sz w:val="20"/>
                <w:szCs w:val="20"/>
              </w:rPr>
              <w:t xml:space="preserve">Model with </w:t>
            </w:r>
            <w:proofErr w:type="spellStart"/>
            <w:r w:rsidRPr="001B6DA5">
              <w:rPr>
                <w:rFonts w:eastAsia="Times New Roman" w:cs="Times New Roman"/>
                <w:bCs/>
                <w:sz w:val="20"/>
                <w:szCs w:val="20"/>
              </w:rPr>
              <w:t>Macrovascular</w:t>
            </w:r>
            <w:proofErr w:type="spellEnd"/>
            <w:r w:rsidRPr="001B6DA5">
              <w:rPr>
                <w:rFonts w:eastAsia="Times New Roman" w:cs="Times New Roman"/>
                <w:bCs/>
                <w:sz w:val="20"/>
                <w:szCs w:val="20"/>
              </w:rPr>
              <w:t xml:space="preserve"> disease</w:t>
            </w:r>
            <w:r w:rsidR="001B6DA5" w:rsidRPr="001B6DA5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F18610" w14:textId="69C3275E" w:rsidR="004C64A5" w:rsidRPr="001853B4" w:rsidRDefault="004C64A5" w:rsidP="001B10DD">
            <w:pPr>
              <w:spacing w:after="0"/>
              <w:ind w:left="57" w:right="57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0DC92" w14:textId="2DD5A6EA" w:rsidR="004C64A5" w:rsidRPr="001853B4" w:rsidRDefault="004C64A5" w:rsidP="001B10DD">
            <w:pPr>
              <w:spacing w:after="0"/>
              <w:ind w:left="57" w:right="57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A8ED4" w14:textId="29E0F70B" w:rsidR="004C64A5" w:rsidRPr="001853B4" w:rsidRDefault="004C64A5" w:rsidP="004C64A5">
            <w:pPr>
              <w:spacing w:after="0"/>
              <w:ind w:left="57" w:right="57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</w:tbl>
    <w:p w14:paraId="73F1E5BE" w14:textId="77777777" w:rsidR="0027793D" w:rsidRPr="001853B4" w:rsidRDefault="0027793D" w:rsidP="007B0C14">
      <w:pPr>
        <w:spacing w:before="120" w:after="120" w:line="360" w:lineRule="auto"/>
        <w:jc w:val="both"/>
        <w:rPr>
          <w:lang w:val="en-GB"/>
        </w:rPr>
      </w:pPr>
    </w:p>
    <w:p w14:paraId="154555A0" w14:textId="4E33BD11" w:rsidR="00EB0AC8" w:rsidRDefault="00630AD1" w:rsidP="007B0C14">
      <w:pPr>
        <w:spacing w:before="120" w:after="120" w:line="360" w:lineRule="auto"/>
        <w:jc w:val="both"/>
        <w:rPr>
          <w:lang w:val="en-GB"/>
        </w:rPr>
      </w:pPr>
      <w:r>
        <w:rPr>
          <w:lang w:val="en-GB"/>
        </w:rPr>
        <w:t>B</w:t>
      </w:r>
    </w:p>
    <w:tbl>
      <w:tblPr>
        <w:tblW w:w="9215" w:type="dxa"/>
        <w:tblInd w:w="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3261"/>
        <w:gridCol w:w="992"/>
        <w:gridCol w:w="851"/>
        <w:gridCol w:w="850"/>
      </w:tblGrid>
      <w:tr w:rsidR="00EB0AC8" w:rsidRPr="001853B4" w14:paraId="585F4C7A" w14:textId="77777777" w:rsidTr="001B6DA5">
        <w:trPr>
          <w:trHeight w:val="948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0B798" w14:textId="31299461" w:rsidR="00EB0AC8" w:rsidRPr="001853B4" w:rsidRDefault="001B6DA5" w:rsidP="007A1DFC">
            <w:pPr>
              <w:spacing w:after="0"/>
              <w:ind w:left="57" w:right="57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53B4">
              <w:rPr>
                <w:rFonts w:eastAsia="Times New Roman" w:cs="Times New Roman"/>
                <w:b/>
                <w:bCs/>
                <w:sz w:val="20"/>
                <w:szCs w:val="20"/>
              </w:rPr>
              <w:t>Insulin type</w:t>
            </w: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0213A" w14:textId="77777777" w:rsidR="00EB0AC8" w:rsidRPr="001853B4" w:rsidRDefault="00EB0AC8" w:rsidP="007A1DFC">
            <w:pPr>
              <w:spacing w:after="0"/>
              <w:ind w:left="57" w:right="57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53B4">
              <w:rPr>
                <w:rFonts w:eastAsia="Times New Roman" w:cs="Times New Roman"/>
                <w:b/>
                <w:bCs/>
                <w:sz w:val="20"/>
                <w:szCs w:val="20"/>
              </w:rPr>
              <w:t>Group compariso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9433" w14:textId="77777777" w:rsidR="00EB0AC8" w:rsidRPr="001853B4" w:rsidRDefault="00EB0AC8" w:rsidP="007A1DFC">
            <w:pPr>
              <w:spacing w:after="0"/>
              <w:ind w:left="57" w:right="57" w:firstLine="277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HbA1c Effect (%)</w:t>
            </w:r>
          </w:p>
        </w:tc>
        <w:tc>
          <w:tcPr>
            <w:tcW w:w="170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D321B" w14:textId="77777777" w:rsidR="00EB0AC8" w:rsidRPr="001853B4" w:rsidRDefault="00EB0AC8" w:rsidP="007A1DFC">
            <w:pPr>
              <w:spacing w:after="0"/>
              <w:ind w:left="57"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53B4">
              <w:rPr>
                <w:rFonts w:eastAsia="Times New Roman" w:cs="Times New Roman"/>
                <w:b/>
                <w:bCs/>
                <w:sz w:val="20"/>
                <w:szCs w:val="20"/>
              </w:rPr>
              <w:t>95% Wald</w:t>
            </w:r>
          </w:p>
          <w:p w14:paraId="5EB81DE2" w14:textId="77777777" w:rsidR="00EB0AC8" w:rsidRPr="001853B4" w:rsidRDefault="00EB0AC8" w:rsidP="007A1DFC">
            <w:pPr>
              <w:spacing w:after="0"/>
              <w:ind w:left="57" w:right="57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53B4">
              <w:rPr>
                <w:rFonts w:eastAsia="Times New Roman" w:cs="Times New Roman"/>
                <w:b/>
                <w:bCs/>
                <w:sz w:val="20"/>
                <w:szCs w:val="20"/>
              </w:rPr>
              <w:t>Confidence Limits</w:t>
            </w:r>
          </w:p>
        </w:tc>
      </w:tr>
      <w:tr w:rsidR="00EB0AC8" w:rsidRPr="001853B4" w14:paraId="63B99AD8" w14:textId="77777777" w:rsidTr="007A1DFC">
        <w:trPr>
          <w:trHeight w:val="300"/>
        </w:trPr>
        <w:tc>
          <w:tcPr>
            <w:tcW w:w="326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8E656" w14:textId="77777777" w:rsidR="00EB0AC8" w:rsidRPr="001B6DA5" w:rsidRDefault="00EB0AC8" w:rsidP="007A1DFC">
            <w:pPr>
              <w:spacing w:after="0"/>
              <w:ind w:left="269" w:right="57"/>
              <w:rPr>
                <w:rFonts w:eastAsia="Times New Roman" w:cs="Times New Roman"/>
                <w:bCs/>
                <w:sz w:val="20"/>
                <w:szCs w:val="20"/>
                <w:lang w:val="fr-FR"/>
              </w:rPr>
            </w:pPr>
            <w:proofErr w:type="spellStart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Insulin</w:t>
            </w:r>
            <w:proofErr w:type="spellEnd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detemir</w:t>
            </w:r>
            <w:proofErr w:type="spellEnd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 xml:space="preserve"> vs </w:t>
            </w:r>
            <w:proofErr w:type="spellStart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Insulin</w:t>
            </w:r>
            <w:proofErr w:type="spellEnd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B6DA5">
              <w:rPr>
                <w:rFonts w:eastAsia="Times New Roman" w:cs="Times New Roman"/>
                <w:bCs/>
                <w:sz w:val="20"/>
                <w:szCs w:val="20"/>
                <w:lang w:val="fr-FR"/>
              </w:rPr>
              <w:t>glargine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930DB" w14:textId="77777777" w:rsidR="00EB0AC8" w:rsidRPr="001B6DA5" w:rsidRDefault="00EB0AC8" w:rsidP="007A1DFC">
            <w:pPr>
              <w:spacing w:after="0"/>
              <w:ind w:left="57" w:right="57"/>
              <w:rPr>
                <w:rFonts w:eastAsia="Times New Roman" w:cs="Times New Roman"/>
                <w:sz w:val="20"/>
                <w:szCs w:val="20"/>
              </w:rPr>
            </w:pPr>
            <w:r w:rsidRPr="001B6DA5">
              <w:rPr>
                <w:rFonts w:eastAsia="Times New Roman" w:cs="Times New Roman"/>
                <w:bCs/>
                <w:sz w:val="20"/>
                <w:szCs w:val="20"/>
              </w:rPr>
              <w:t>Original Model</w:t>
            </w:r>
            <w:r w:rsidRPr="001B6DA5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42391" w14:textId="77777777" w:rsidR="00EB0AC8" w:rsidRPr="001853B4" w:rsidRDefault="00EB0AC8" w:rsidP="007A1DFC">
            <w:pPr>
              <w:spacing w:after="0"/>
              <w:ind w:left="57" w:right="57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+0.0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553BA1" w14:textId="77777777" w:rsidR="00EB0AC8" w:rsidRPr="001853B4" w:rsidRDefault="00EB0AC8" w:rsidP="007A1DFC">
            <w:pPr>
              <w:spacing w:after="0"/>
              <w:ind w:left="57" w:right="57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DD740A" w14:textId="77777777" w:rsidR="00EB0AC8" w:rsidRPr="001853B4" w:rsidRDefault="00EB0AC8" w:rsidP="007A1DFC">
            <w:pPr>
              <w:spacing w:after="0"/>
              <w:ind w:left="57" w:right="57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+0.25</w:t>
            </w:r>
          </w:p>
        </w:tc>
      </w:tr>
      <w:tr w:rsidR="001B6DA5" w:rsidRPr="001853B4" w14:paraId="7AEC1883" w14:textId="77777777" w:rsidTr="007A1DFC">
        <w:trPr>
          <w:trHeight w:val="300"/>
        </w:trPr>
        <w:tc>
          <w:tcPr>
            <w:tcW w:w="326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62A02" w14:textId="77777777" w:rsidR="001B6DA5" w:rsidRPr="001B6DA5" w:rsidRDefault="001B6DA5" w:rsidP="007A1DFC">
            <w:pPr>
              <w:spacing w:after="0"/>
              <w:ind w:left="57" w:right="57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66AE3" w14:textId="27CEF956" w:rsidR="001B6DA5" w:rsidRPr="001B6DA5" w:rsidRDefault="001B6DA5" w:rsidP="007A1DFC">
            <w:pPr>
              <w:spacing w:after="0"/>
              <w:ind w:left="57" w:right="57"/>
              <w:rPr>
                <w:rFonts w:eastAsia="Times New Roman" w:cs="Times New Roman"/>
                <w:bCs/>
                <w:sz w:val="20"/>
                <w:szCs w:val="20"/>
              </w:rPr>
            </w:pPr>
            <w:r w:rsidRPr="001B6DA5">
              <w:rPr>
                <w:rFonts w:eastAsia="Times New Roman" w:cs="Times New Roman"/>
                <w:bCs/>
                <w:sz w:val="20"/>
                <w:szCs w:val="20"/>
              </w:rPr>
              <w:t>Restricted Model</w:t>
            </w:r>
            <w:r w:rsidRPr="001B6DA5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F7057" w14:textId="77777777" w:rsidR="001B6DA5" w:rsidRPr="001853B4" w:rsidRDefault="001B6DA5" w:rsidP="007A1DFC">
            <w:pPr>
              <w:spacing w:after="0"/>
              <w:ind w:left="57" w:right="57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+0.0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58656" w14:textId="77777777" w:rsidR="001B6DA5" w:rsidRPr="001853B4" w:rsidRDefault="001B6DA5" w:rsidP="007A1DFC">
            <w:pPr>
              <w:spacing w:after="0"/>
              <w:ind w:left="57" w:right="57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F44B8" w14:textId="77777777" w:rsidR="001B6DA5" w:rsidRPr="001853B4" w:rsidRDefault="001B6DA5" w:rsidP="007A1DFC">
            <w:pPr>
              <w:spacing w:after="0"/>
              <w:ind w:left="57" w:right="57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+0.26</w:t>
            </w:r>
          </w:p>
        </w:tc>
      </w:tr>
      <w:tr w:rsidR="001B6DA5" w:rsidRPr="001853B4" w14:paraId="15294FD1" w14:textId="77777777" w:rsidTr="007A1DFC">
        <w:trPr>
          <w:trHeight w:val="300"/>
        </w:trPr>
        <w:tc>
          <w:tcPr>
            <w:tcW w:w="3261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55958" w14:textId="77777777" w:rsidR="001B6DA5" w:rsidRPr="001B6DA5" w:rsidRDefault="001B6DA5" w:rsidP="007A1DFC">
            <w:pPr>
              <w:spacing w:after="0"/>
              <w:ind w:left="57" w:right="57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15346" w14:textId="19641D1C" w:rsidR="001B6DA5" w:rsidRPr="001B6DA5" w:rsidRDefault="001B6DA5" w:rsidP="007A1DFC">
            <w:pPr>
              <w:spacing w:after="0"/>
              <w:ind w:left="57" w:right="57"/>
              <w:rPr>
                <w:rFonts w:eastAsia="Times New Roman" w:cs="Times New Roman"/>
                <w:bCs/>
                <w:sz w:val="20"/>
                <w:szCs w:val="20"/>
              </w:rPr>
            </w:pPr>
            <w:r w:rsidRPr="001B6DA5">
              <w:rPr>
                <w:rFonts w:eastAsia="Times New Roman" w:cs="Times New Roman"/>
                <w:bCs/>
                <w:sz w:val="20"/>
                <w:szCs w:val="20"/>
              </w:rPr>
              <w:t xml:space="preserve">Model with </w:t>
            </w:r>
            <w:proofErr w:type="spellStart"/>
            <w:r w:rsidRPr="001B6DA5">
              <w:rPr>
                <w:rFonts w:eastAsia="Times New Roman" w:cs="Times New Roman"/>
                <w:bCs/>
                <w:sz w:val="20"/>
                <w:szCs w:val="20"/>
              </w:rPr>
              <w:t>Macrovascular</w:t>
            </w:r>
            <w:proofErr w:type="spellEnd"/>
            <w:r w:rsidRPr="001B6DA5">
              <w:rPr>
                <w:rFonts w:eastAsia="Times New Roman" w:cs="Times New Roman"/>
                <w:bCs/>
                <w:sz w:val="20"/>
                <w:szCs w:val="20"/>
              </w:rPr>
              <w:t xml:space="preserve"> disease</w:t>
            </w:r>
            <w:r w:rsidRPr="001B6DA5">
              <w:rPr>
                <w:rFonts w:eastAsia="Times New Roman" w:cs="Times New Roman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450C9" w14:textId="77777777" w:rsidR="001B6DA5" w:rsidRPr="001853B4" w:rsidRDefault="001B6DA5" w:rsidP="007A1DFC">
            <w:pPr>
              <w:spacing w:after="0"/>
              <w:ind w:left="57" w:right="57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+0.0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C1D3D" w14:textId="77777777" w:rsidR="001B6DA5" w:rsidRPr="001853B4" w:rsidRDefault="001B6DA5" w:rsidP="007A1DFC">
            <w:pPr>
              <w:spacing w:after="0"/>
              <w:ind w:left="57" w:right="57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A8E7D" w14:textId="77777777" w:rsidR="001B6DA5" w:rsidRPr="001853B4" w:rsidRDefault="001B6DA5" w:rsidP="007A1DFC">
            <w:pPr>
              <w:spacing w:after="0"/>
              <w:ind w:left="57" w:right="57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+0.24</w:t>
            </w:r>
          </w:p>
        </w:tc>
      </w:tr>
    </w:tbl>
    <w:p w14:paraId="05FD5CE0" w14:textId="77777777" w:rsidR="00EB0AC8" w:rsidRDefault="00EB0AC8" w:rsidP="007B0C14">
      <w:pPr>
        <w:spacing w:before="120" w:after="120" w:line="360" w:lineRule="auto"/>
        <w:jc w:val="both"/>
        <w:rPr>
          <w:lang w:val="en-GB"/>
        </w:rPr>
      </w:pPr>
    </w:p>
    <w:p w14:paraId="6DC3054D" w14:textId="21BF1208" w:rsidR="00EB0AC8" w:rsidRDefault="00EB0AC8" w:rsidP="00EB0AC8">
      <w:pPr>
        <w:spacing w:before="120" w:after="120" w:line="360" w:lineRule="auto"/>
        <w:jc w:val="both"/>
        <w:rPr>
          <w:lang w:val="en-GB"/>
        </w:rPr>
      </w:pPr>
      <w:r w:rsidRPr="001B6DA5">
        <w:rPr>
          <w:vertAlign w:val="superscript"/>
          <w:lang w:val="en-GB"/>
        </w:rPr>
        <w:t>*</w:t>
      </w:r>
      <w:proofErr w:type="gramStart"/>
      <w:r>
        <w:rPr>
          <w:lang w:val="en-GB"/>
        </w:rPr>
        <w:t>adjusted</w:t>
      </w:r>
      <w:proofErr w:type="gramEnd"/>
      <w:r>
        <w:rPr>
          <w:lang w:val="en-GB"/>
        </w:rPr>
        <w:t xml:space="preserve"> for</w:t>
      </w:r>
      <w:r w:rsidRPr="001853B4">
        <w:rPr>
          <w:lang w:val="en-GB"/>
        </w:rPr>
        <w:t xml:space="preserve"> </w:t>
      </w:r>
      <w:r>
        <w:rPr>
          <w:lang w:val="en-GB"/>
        </w:rPr>
        <w:t>the following parameters</w:t>
      </w:r>
      <w:r w:rsidRPr="001853B4">
        <w:rPr>
          <w:lang w:val="en-GB"/>
        </w:rPr>
        <w:t xml:space="preserve">: age category (&lt;50 years, 50-75 years in 5 year intervals, and </w:t>
      </w:r>
      <w:r w:rsidRPr="001853B4">
        <w:rPr>
          <w:rFonts w:ascii="Calibri" w:hAnsi="Calibri"/>
          <w:lang w:val="en-GB"/>
        </w:rPr>
        <w:t>≥</w:t>
      </w:r>
      <w:r w:rsidRPr="001853B4">
        <w:rPr>
          <w:lang w:val="en-GB"/>
        </w:rPr>
        <w:t xml:space="preserve">75 years), </w:t>
      </w:r>
      <w:r w:rsidR="00247508">
        <w:rPr>
          <w:lang w:val="en-GB"/>
        </w:rPr>
        <w:t xml:space="preserve">diabetes duration (in quartiles), </w:t>
      </w:r>
      <w:r w:rsidRPr="001853B4">
        <w:rPr>
          <w:lang w:val="en-GB"/>
        </w:rPr>
        <w:t xml:space="preserve">body mass index (BMI) category </w:t>
      </w:r>
      <w:r w:rsidR="00247508" w:rsidRPr="001853B4">
        <w:rPr>
          <w:lang w:val="en-GB"/>
        </w:rPr>
        <w:t>(&lt;25 kg/m</w:t>
      </w:r>
      <w:r w:rsidR="00247508" w:rsidRPr="001853B4">
        <w:rPr>
          <w:vertAlign w:val="superscript"/>
          <w:lang w:val="en-GB"/>
        </w:rPr>
        <w:t>2</w:t>
      </w:r>
      <w:r w:rsidR="00247508" w:rsidRPr="001853B4">
        <w:rPr>
          <w:lang w:val="en-GB"/>
        </w:rPr>
        <w:t>, 25 to &lt;30 kg/m</w:t>
      </w:r>
      <w:r w:rsidR="00247508" w:rsidRPr="001853B4">
        <w:rPr>
          <w:vertAlign w:val="superscript"/>
          <w:lang w:val="en-GB"/>
        </w:rPr>
        <w:t>2</w:t>
      </w:r>
      <w:r w:rsidR="00247508" w:rsidRPr="001853B4">
        <w:rPr>
          <w:lang w:val="en-GB"/>
        </w:rPr>
        <w:t>, 30 to &lt;35 kg/m</w:t>
      </w:r>
      <w:r w:rsidR="00247508" w:rsidRPr="001853B4">
        <w:rPr>
          <w:vertAlign w:val="superscript"/>
          <w:lang w:val="en-GB"/>
        </w:rPr>
        <w:t>2</w:t>
      </w:r>
      <w:r w:rsidR="00247508" w:rsidRPr="001853B4">
        <w:rPr>
          <w:lang w:val="en-GB"/>
        </w:rPr>
        <w:t xml:space="preserve">, and </w:t>
      </w:r>
      <w:r w:rsidR="00247508" w:rsidRPr="001853B4">
        <w:rPr>
          <w:rFonts w:ascii="Calibri" w:hAnsi="Calibri"/>
          <w:lang w:val="en-GB"/>
        </w:rPr>
        <w:t>≥</w:t>
      </w:r>
      <w:r w:rsidR="00247508" w:rsidRPr="001853B4">
        <w:rPr>
          <w:lang w:val="en-GB"/>
        </w:rPr>
        <w:t>35 kg/m</w:t>
      </w:r>
      <w:r w:rsidR="00247508" w:rsidRPr="001853B4">
        <w:rPr>
          <w:vertAlign w:val="superscript"/>
          <w:lang w:val="en-GB"/>
        </w:rPr>
        <w:t>2</w:t>
      </w:r>
      <w:r w:rsidR="00247508" w:rsidRPr="001853B4">
        <w:rPr>
          <w:lang w:val="en-GB"/>
        </w:rPr>
        <w:t>)</w:t>
      </w:r>
      <w:r w:rsidRPr="001853B4">
        <w:rPr>
          <w:lang w:val="en-GB"/>
        </w:rPr>
        <w:t xml:space="preserve">, previous history of hypoglycaemia or </w:t>
      </w:r>
      <w:proofErr w:type="spellStart"/>
      <w:r w:rsidRPr="001853B4">
        <w:rPr>
          <w:lang w:val="en-GB"/>
        </w:rPr>
        <w:t>microvascular</w:t>
      </w:r>
      <w:proofErr w:type="spellEnd"/>
      <w:r w:rsidRPr="001853B4">
        <w:rPr>
          <w:lang w:val="en-GB"/>
        </w:rPr>
        <w:t xml:space="preserve"> disease, number and change in OAD therapy at the time of insulin initiation, HbA</w:t>
      </w:r>
      <w:r>
        <w:rPr>
          <w:lang w:val="en-GB"/>
        </w:rPr>
        <w:t>1c at baseline and insulin dose</w:t>
      </w:r>
      <w:r w:rsidR="00247508">
        <w:rPr>
          <w:lang w:val="en-GB"/>
        </w:rPr>
        <w:t xml:space="preserve"> (</w:t>
      </w:r>
      <w:r w:rsidR="00430A38">
        <w:rPr>
          <w:lang w:val="en-GB"/>
        </w:rPr>
        <w:t xml:space="preserve">IU </w:t>
      </w:r>
      <w:bookmarkStart w:id="0" w:name="_GoBack"/>
      <w:bookmarkEnd w:id="0"/>
      <w:r w:rsidR="00247508">
        <w:rPr>
          <w:lang w:val="en-GB"/>
        </w:rPr>
        <w:t>in quartiles)</w:t>
      </w:r>
      <w:r>
        <w:rPr>
          <w:lang w:val="en-GB"/>
        </w:rPr>
        <w:t xml:space="preserve">; </w:t>
      </w:r>
      <w:r w:rsidR="001B6DA5" w:rsidRPr="001B6DA5">
        <w:rPr>
          <w:vertAlign w:val="superscript"/>
          <w:lang w:val="en-GB"/>
        </w:rPr>
        <w:t>†</w:t>
      </w:r>
      <w:r>
        <w:rPr>
          <w:lang w:val="en-GB"/>
        </w:rPr>
        <w:t xml:space="preserve">adjusted for </w:t>
      </w:r>
      <w:r w:rsidRPr="001853B4">
        <w:rPr>
          <w:lang w:val="en-GB"/>
        </w:rPr>
        <w:t>duration of diabetes, previous history of hy</w:t>
      </w:r>
      <w:r>
        <w:rPr>
          <w:lang w:val="en-GB"/>
        </w:rPr>
        <w:t xml:space="preserve">poglycaemia, and baseline HbA1c; </w:t>
      </w:r>
      <w:r w:rsidR="001B6DA5" w:rsidRPr="001B6DA5">
        <w:rPr>
          <w:vertAlign w:val="superscript"/>
          <w:lang w:val="en-GB"/>
        </w:rPr>
        <w:t>‡</w:t>
      </w:r>
      <w:r>
        <w:rPr>
          <w:lang w:val="en-GB"/>
        </w:rPr>
        <w:t xml:space="preserve">as in original model with additional adjustment for a previous </w:t>
      </w:r>
      <w:r w:rsidR="00247508">
        <w:rPr>
          <w:lang w:val="en-GB"/>
        </w:rPr>
        <w:t>history</w:t>
      </w:r>
      <w:r>
        <w:rPr>
          <w:lang w:val="en-GB"/>
        </w:rPr>
        <w:t xml:space="preserve"> of </w:t>
      </w:r>
      <w:proofErr w:type="spellStart"/>
      <w:r>
        <w:rPr>
          <w:lang w:val="en-GB"/>
        </w:rPr>
        <w:t>macrovascular</w:t>
      </w:r>
      <w:proofErr w:type="spellEnd"/>
      <w:r>
        <w:rPr>
          <w:lang w:val="en-GB"/>
        </w:rPr>
        <w:t xml:space="preserve"> disease.</w:t>
      </w:r>
    </w:p>
    <w:p w14:paraId="54251F20" w14:textId="77777777" w:rsidR="00EB0AC8" w:rsidRDefault="00EB0AC8" w:rsidP="007B0C14">
      <w:pPr>
        <w:spacing w:before="120" w:after="120" w:line="360" w:lineRule="auto"/>
        <w:jc w:val="both"/>
        <w:rPr>
          <w:lang w:val="en-GB"/>
        </w:rPr>
      </w:pPr>
    </w:p>
    <w:sectPr w:rsidR="00EB0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03F7"/>
    <w:multiLevelType w:val="hybridMultilevel"/>
    <w:tmpl w:val="21BC9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NOV021&lt;/item&gt;&lt;/Libraries&gt;&lt;/ENLibraries&gt;"/>
  </w:docVars>
  <w:rsids>
    <w:rsidRoot w:val="00DD3FDF"/>
    <w:rsid w:val="00004C72"/>
    <w:rsid w:val="0002731D"/>
    <w:rsid w:val="00033E02"/>
    <w:rsid w:val="000457A0"/>
    <w:rsid w:val="00047C74"/>
    <w:rsid w:val="000713C6"/>
    <w:rsid w:val="00081F66"/>
    <w:rsid w:val="000922B9"/>
    <w:rsid w:val="000A6C59"/>
    <w:rsid w:val="000B51D6"/>
    <w:rsid w:val="000D627F"/>
    <w:rsid w:val="000E5C84"/>
    <w:rsid w:val="001251E6"/>
    <w:rsid w:val="00131759"/>
    <w:rsid w:val="00154FB7"/>
    <w:rsid w:val="001609D5"/>
    <w:rsid w:val="00183B54"/>
    <w:rsid w:val="001853B4"/>
    <w:rsid w:val="00191F08"/>
    <w:rsid w:val="0019400D"/>
    <w:rsid w:val="001A18E3"/>
    <w:rsid w:val="001A4E9A"/>
    <w:rsid w:val="001B10DD"/>
    <w:rsid w:val="001B6DA5"/>
    <w:rsid w:val="001C386F"/>
    <w:rsid w:val="001F2F27"/>
    <w:rsid w:val="002003E7"/>
    <w:rsid w:val="002077ED"/>
    <w:rsid w:val="0021410C"/>
    <w:rsid w:val="002265DD"/>
    <w:rsid w:val="0024671B"/>
    <w:rsid w:val="00247508"/>
    <w:rsid w:val="00266330"/>
    <w:rsid w:val="0027793D"/>
    <w:rsid w:val="00291461"/>
    <w:rsid w:val="002A6CBF"/>
    <w:rsid w:val="002B1550"/>
    <w:rsid w:val="002C72A5"/>
    <w:rsid w:val="002D5AB9"/>
    <w:rsid w:val="002E54E9"/>
    <w:rsid w:val="002E658C"/>
    <w:rsid w:val="002F7EC7"/>
    <w:rsid w:val="00311084"/>
    <w:rsid w:val="00315CF3"/>
    <w:rsid w:val="003267CD"/>
    <w:rsid w:val="003473C8"/>
    <w:rsid w:val="00356B5B"/>
    <w:rsid w:val="00361BFE"/>
    <w:rsid w:val="003626FE"/>
    <w:rsid w:val="00363AA2"/>
    <w:rsid w:val="003722B9"/>
    <w:rsid w:val="00376687"/>
    <w:rsid w:val="003775FA"/>
    <w:rsid w:val="00380876"/>
    <w:rsid w:val="00396938"/>
    <w:rsid w:val="003A0B15"/>
    <w:rsid w:val="003C5ECC"/>
    <w:rsid w:val="003D2474"/>
    <w:rsid w:val="003D7105"/>
    <w:rsid w:val="003D76DA"/>
    <w:rsid w:val="003E35FA"/>
    <w:rsid w:val="00430A38"/>
    <w:rsid w:val="00430D89"/>
    <w:rsid w:val="00461C98"/>
    <w:rsid w:val="00461FAD"/>
    <w:rsid w:val="004633B0"/>
    <w:rsid w:val="0047185F"/>
    <w:rsid w:val="004753C4"/>
    <w:rsid w:val="004B6479"/>
    <w:rsid w:val="004C64A5"/>
    <w:rsid w:val="004D157B"/>
    <w:rsid w:val="004D2ABD"/>
    <w:rsid w:val="004E4477"/>
    <w:rsid w:val="0052167F"/>
    <w:rsid w:val="005310C2"/>
    <w:rsid w:val="005329C7"/>
    <w:rsid w:val="00536055"/>
    <w:rsid w:val="00552D09"/>
    <w:rsid w:val="00573C0F"/>
    <w:rsid w:val="00575A85"/>
    <w:rsid w:val="00581AFA"/>
    <w:rsid w:val="00593172"/>
    <w:rsid w:val="005A073F"/>
    <w:rsid w:val="005A1F31"/>
    <w:rsid w:val="005A2FCF"/>
    <w:rsid w:val="005A673E"/>
    <w:rsid w:val="005B676B"/>
    <w:rsid w:val="005E0A20"/>
    <w:rsid w:val="005E459F"/>
    <w:rsid w:val="005E5A39"/>
    <w:rsid w:val="00617AC9"/>
    <w:rsid w:val="006256E9"/>
    <w:rsid w:val="0062745B"/>
    <w:rsid w:val="00630AD1"/>
    <w:rsid w:val="00640579"/>
    <w:rsid w:val="006418B3"/>
    <w:rsid w:val="0064194B"/>
    <w:rsid w:val="00657CDC"/>
    <w:rsid w:val="00671780"/>
    <w:rsid w:val="006732F7"/>
    <w:rsid w:val="00676A20"/>
    <w:rsid w:val="0069273F"/>
    <w:rsid w:val="006A4B43"/>
    <w:rsid w:val="006D578A"/>
    <w:rsid w:val="006E249C"/>
    <w:rsid w:val="006E6000"/>
    <w:rsid w:val="006F0084"/>
    <w:rsid w:val="006F7B46"/>
    <w:rsid w:val="007177A9"/>
    <w:rsid w:val="007243D5"/>
    <w:rsid w:val="007311DB"/>
    <w:rsid w:val="007329CB"/>
    <w:rsid w:val="00735459"/>
    <w:rsid w:val="007405CC"/>
    <w:rsid w:val="00743A94"/>
    <w:rsid w:val="00747861"/>
    <w:rsid w:val="00753FE0"/>
    <w:rsid w:val="00761FD5"/>
    <w:rsid w:val="00765013"/>
    <w:rsid w:val="007824B3"/>
    <w:rsid w:val="007867A2"/>
    <w:rsid w:val="00795D68"/>
    <w:rsid w:val="00796B26"/>
    <w:rsid w:val="007B0C14"/>
    <w:rsid w:val="007B0C5E"/>
    <w:rsid w:val="007B51C3"/>
    <w:rsid w:val="007D76EE"/>
    <w:rsid w:val="007F39BD"/>
    <w:rsid w:val="00803449"/>
    <w:rsid w:val="00834606"/>
    <w:rsid w:val="00853DE9"/>
    <w:rsid w:val="008757EE"/>
    <w:rsid w:val="00880498"/>
    <w:rsid w:val="00883674"/>
    <w:rsid w:val="008A44E0"/>
    <w:rsid w:val="008C60EC"/>
    <w:rsid w:val="009133BB"/>
    <w:rsid w:val="009340DC"/>
    <w:rsid w:val="00956028"/>
    <w:rsid w:val="0096511E"/>
    <w:rsid w:val="009740F4"/>
    <w:rsid w:val="009903D2"/>
    <w:rsid w:val="00996AF8"/>
    <w:rsid w:val="009A23AE"/>
    <w:rsid w:val="009A68A2"/>
    <w:rsid w:val="009E07E4"/>
    <w:rsid w:val="009E2198"/>
    <w:rsid w:val="009E38D3"/>
    <w:rsid w:val="00A12B89"/>
    <w:rsid w:val="00A160AC"/>
    <w:rsid w:val="00A539BA"/>
    <w:rsid w:val="00A63DFC"/>
    <w:rsid w:val="00A824CE"/>
    <w:rsid w:val="00AA2D00"/>
    <w:rsid w:val="00AA5BE6"/>
    <w:rsid w:val="00AB2554"/>
    <w:rsid w:val="00AE3A42"/>
    <w:rsid w:val="00AF07CD"/>
    <w:rsid w:val="00B01D6F"/>
    <w:rsid w:val="00B14E82"/>
    <w:rsid w:val="00B1641F"/>
    <w:rsid w:val="00B26236"/>
    <w:rsid w:val="00B358F5"/>
    <w:rsid w:val="00B373AF"/>
    <w:rsid w:val="00B448DB"/>
    <w:rsid w:val="00B54B8C"/>
    <w:rsid w:val="00B606DE"/>
    <w:rsid w:val="00B7481B"/>
    <w:rsid w:val="00B82125"/>
    <w:rsid w:val="00B870F3"/>
    <w:rsid w:val="00B913F2"/>
    <w:rsid w:val="00BB523F"/>
    <w:rsid w:val="00BC412B"/>
    <w:rsid w:val="00BC6B1B"/>
    <w:rsid w:val="00BE7ACD"/>
    <w:rsid w:val="00C24BBC"/>
    <w:rsid w:val="00C552F3"/>
    <w:rsid w:val="00C62974"/>
    <w:rsid w:val="00C8038F"/>
    <w:rsid w:val="00C824C7"/>
    <w:rsid w:val="00C845ED"/>
    <w:rsid w:val="00C873AE"/>
    <w:rsid w:val="00C96598"/>
    <w:rsid w:val="00C96B11"/>
    <w:rsid w:val="00C97C3A"/>
    <w:rsid w:val="00CA1DE9"/>
    <w:rsid w:val="00CB5DFA"/>
    <w:rsid w:val="00CB6B4B"/>
    <w:rsid w:val="00CC1257"/>
    <w:rsid w:val="00CD2AE9"/>
    <w:rsid w:val="00CD42F3"/>
    <w:rsid w:val="00CD6382"/>
    <w:rsid w:val="00CD7410"/>
    <w:rsid w:val="00CF69A6"/>
    <w:rsid w:val="00D151F8"/>
    <w:rsid w:val="00D15993"/>
    <w:rsid w:val="00D30426"/>
    <w:rsid w:val="00D36AD7"/>
    <w:rsid w:val="00D70EB0"/>
    <w:rsid w:val="00D71544"/>
    <w:rsid w:val="00D92A25"/>
    <w:rsid w:val="00DC2709"/>
    <w:rsid w:val="00DD06F3"/>
    <w:rsid w:val="00DD3FDF"/>
    <w:rsid w:val="00DE0C42"/>
    <w:rsid w:val="00DE50E8"/>
    <w:rsid w:val="00DE7C4D"/>
    <w:rsid w:val="00E02A15"/>
    <w:rsid w:val="00E15863"/>
    <w:rsid w:val="00E20645"/>
    <w:rsid w:val="00E23BE3"/>
    <w:rsid w:val="00E51DAC"/>
    <w:rsid w:val="00E547F2"/>
    <w:rsid w:val="00E63E4F"/>
    <w:rsid w:val="00E6482F"/>
    <w:rsid w:val="00E76452"/>
    <w:rsid w:val="00E860D5"/>
    <w:rsid w:val="00EB0AC8"/>
    <w:rsid w:val="00EB60F3"/>
    <w:rsid w:val="00EB7350"/>
    <w:rsid w:val="00EC6545"/>
    <w:rsid w:val="00EE17FA"/>
    <w:rsid w:val="00F02C23"/>
    <w:rsid w:val="00F1182D"/>
    <w:rsid w:val="00F1532A"/>
    <w:rsid w:val="00F22C8B"/>
    <w:rsid w:val="00F238CF"/>
    <w:rsid w:val="00F47EB1"/>
    <w:rsid w:val="00F50623"/>
    <w:rsid w:val="00F55648"/>
    <w:rsid w:val="00F739E8"/>
    <w:rsid w:val="00F73AA1"/>
    <w:rsid w:val="00FA152A"/>
    <w:rsid w:val="00FC5793"/>
    <w:rsid w:val="00FD4A0D"/>
    <w:rsid w:val="00FE0A06"/>
    <w:rsid w:val="00FF26E3"/>
    <w:rsid w:val="00FF3D4A"/>
    <w:rsid w:val="00FF49AD"/>
    <w:rsid w:val="00FF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4E18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2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4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4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E35F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63E4F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2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4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4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E35F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63E4F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A9E01A-587D-B34A-9942-8F76CF9A4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9</Words>
  <Characters>107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olt Bosnyak</dc:creator>
  <cp:lastModifiedBy>Christopher Burton</cp:lastModifiedBy>
  <cp:revision>6</cp:revision>
  <cp:lastPrinted>2013-01-31T10:48:00Z</cp:lastPrinted>
  <dcterms:created xsi:type="dcterms:W3CDTF">2013-05-30T10:27:00Z</dcterms:created>
  <dcterms:modified xsi:type="dcterms:W3CDTF">2013-06-10T11:48:00Z</dcterms:modified>
</cp:coreProperties>
</file>